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DB90C" w14:textId="3514B3C7" w:rsidR="00925160" w:rsidRPr="00925160" w:rsidRDefault="00925160" w:rsidP="00925160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  <w:r>
        <w:rPr>
          <w:rFonts w:ascii="Calibri" w:hAnsi="Calibri"/>
          <w:b/>
          <w:sz w:val="22"/>
          <w:szCs w:val="22"/>
          <w:u w:val="single"/>
        </w:rPr>
        <w:t xml:space="preserve">Appendix S3: </w:t>
      </w:r>
      <w:r w:rsidRPr="00925160">
        <w:rPr>
          <w:rFonts w:ascii="Calibri" w:hAnsi="Calibri"/>
          <w:b/>
          <w:sz w:val="22"/>
          <w:szCs w:val="22"/>
          <w:u w:val="single"/>
        </w:rPr>
        <w:t xml:space="preserve">Structural equation modeling for </w:t>
      </w:r>
      <w:r w:rsidR="00414740" w:rsidRPr="00414740">
        <w:rPr>
          <w:rFonts w:ascii="Calibri" w:hAnsi="Calibri"/>
          <w:b/>
          <w:sz w:val="22"/>
          <w:szCs w:val="22"/>
          <w:u w:val="single"/>
        </w:rPr>
        <w:t>Mullen Scales of Early Learning</w:t>
      </w:r>
      <w:r w:rsidRPr="00925160">
        <w:rPr>
          <w:rFonts w:ascii="Calibri" w:hAnsi="Calibri"/>
          <w:b/>
          <w:sz w:val="22"/>
          <w:szCs w:val="22"/>
          <w:u w:val="single"/>
        </w:rPr>
        <w:t xml:space="preserve"> at </w:t>
      </w:r>
      <w:r w:rsidR="00414740">
        <w:rPr>
          <w:rFonts w:ascii="Calibri" w:hAnsi="Calibri"/>
          <w:b/>
          <w:sz w:val="22"/>
          <w:szCs w:val="22"/>
          <w:u w:val="single"/>
        </w:rPr>
        <w:t>p</w:t>
      </w:r>
      <w:r w:rsidRPr="00925160">
        <w:rPr>
          <w:rFonts w:ascii="Calibri" w:hAnsi="Calibri"/>
          <w:b/>
          <w:sz w:val="22"/>
          <w:szCs w:val="22"/>
          <w:u w:val="single"/>
        </w:rPr>
        <w:t xml:space="preserve">hase 1 and </w:t>
      </w:r>
      <w:r w:rsidR="00414740" w:rsidRPr="00414740">
        <w:rPr>
          <w:rFonts w:ascii="Calibri" w:hAnsi="Calibri"/>
          <w:b/>
          <w:sz w:val="22"/>
          <w:szCs w:val="22"/>
          <w:u w:val="single"/>
        </w:rPr>
        <w:t>Wechsler Abbreviated Scale of Intelligence (2nd edn)</w:t>
      </w:r>
      <w:r w:rsidRPr="00925160">
        <w:rPr>
          <w:rFonts w:ascii="Calibri" w:hAnsi="Calibri"/>
          <w:b/>
          <w:sz w:val="22"/>
          <w:szCs w:val="22"/>
          <w:u w:val="single"/>
        </w:rPr>
        <w:t xml:space="preserve"> at </w:t>
      </w:r>
      <w:r w:rsidR="00414740">
        <w:rPr>
          <w:rFonts w:ascii="Calibri" w:hAnsi="Calibri"/>
          <w:b/>
          <w:sz w:val="22"/>
          <w:szCs w:val="22"/>
          <w:u w:val="single"/>
        </w:rPr>
        <w:t>p</w:t>
      </w:r>
      <w:r w:rsidRPr="00925160">
        <w:rPr>
          <w:rFonts w:ascii="Calibri" w:hAnsi="Calibri"/>
          <w:b/>
          <w:sz w:val="22"/>
          <w:szCs w:val="22"/>
          <w:u w:val="single"/>
        </w:rPr>
        <w:t xml:space="preserve">hase 2 </w:t>
      </w:r>
    </w:p>
    <w:p w14:paraId="43E0BA3B" w14:textId="77777777" w:rsidR="00925160" w:rsidRPr="009B5B5C" w:rsidRDefault="00925160" w:rsidP="00925160">
      <w:pPr>
        <w:spacing w:line="276" w:lineRule="auto"/>
        <w:rPr>
          <w:rFonts w:ascii="Calibri" w:hAnsi="Calibri"/>
          <w:sz w:val="22"/>
          <w:szCs w:val="22"/>
        </w:rPr>
      </w:pPr>
      <w:bookmarkStart w:id="0" w:name="_GoBack"/>
      <w:bookmarkEnd w:id="0"/>
    </w:p>
    <w:p w14:paraId="1F553E1B" w14:textId="77777777" w:rsidR="00925160" w:rsidRPr="009B5B5C" w:rsidRDefault="00925160" w:rsidP="00925160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sz w:val="22"/>
          <w:szCs w:val="22"/>
        </w:rPr>
        <w:t>The model yielded a good fit to the data (x</w:t>
      </w:r>
      <w:r w:rsidRPr="009B5B5C">
        <w:rPr>
          <w:rFonts w:ascii="Calibri" w:hAnsi="Calibri"/>
          <w:sz w:val="22"/>
          <w:szCs w:val="22"/>
          <w:vertAlign w:val="superscript"/>
        </w:rPr>
        <w:t>2</w:t>
      </w:r>
      <w:r w:rsidRPr="009B5B5C">
        <w:rPr>
          <w:rFonts w:ascii="Calibri" w:hAnsi="Calibri"/>
          <w:sz w:val="22"/>
          <w:szCs w:val="22"/>
        </w:rPr>
        <w:t xml:space="preserve"> (24)=37.63; p=.04; RMSEA = 0.07 (90% CI=0.02-0.11); standardized RMR= 0.08, CFI = 0.99). All significant direct paths are shown in Figure S5.</w:t>
      </w:r>
    </w:p>
    <w:p w14:paraId="243C4F07" w14:textId="77777777" w:rsidR="00925160" w:rsidRPr="009B5B5C" w:rsidRDefault="00925160" w:rsidP="00925160">
      <w:pPr>
        <w:spacing w:line="276" w:lineRule="auto"/>
        <w:rPr>
          <w:rFonts w:ascii="Calibri" w:hAnsi="Calibri"/>
          <w:sz w:val="22"/>
          <w:szCs w:val="22"/>
        </w:rPr>
      </w:pPr>
    </w:p>
    <w:p w14:paraId="38B08261" w14:textId="77777777" w:rsidR="00925160" w:rsidRPr="009B5B5C" w:rsidRDefault="00925160" w:rsidP="00925160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sz w:val="22"/>
          <w:szCs w:val="22"/>
        </w:rPr>
        <w:t>Three indirect mediation paths were significant. The strongest pathway (a) was indicated through type of genetic mutation, through tuber load, through non-spasm seizure severity in the first two years, to WASI-2 FSIQ at Phase 2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2.82, 95% CI -6.75 -0.64), explaining 31% of the total indirect effects. Additional pathways were demonstrated through: (b) mutation, to tuber load, to non-spasm seizure severity, to MSEL at Phase 1, through to WASI-2 at Phase 2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1.23, 95% CI -4.35 -0.33); (c) through mutation, to tuber load, to spasm severity to MSEL at Phase 1, through to WASI-2 Phase 2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0.82, 95% CI -2.60 -0.09).</w:t>
      </w:r>
    </w:p>
    <w:p w14:paraId="66869DF9" w14:textId="77777777" w:rsidR="00925160" w:rsidRPr="009B5B5C" w:rsidRDefault="00925160" w:rsidP="00925160">
      <w:pPr>
        <w:spacing w:line="276" w:lineRule="auto"/>
        <w:rPr>
          <w:rFonts w:ascii="Calibri" w:hAnsi="Calibri"/>
          <w:sz w:val="22"/>
          <w:szCs w:val="22"/>
        </w:rPr>
      </w:pPr>
    </w:p>
    <w:p w14:paraId="55675862" w14:textId="77777777" w:rsidR="00925160" w:rsidRPr="009B5B5C" w:rsidRDefault="00925160" w:rsidP="00925160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sz w:val="22"/>
          <w:szCs w:val="22"/>
        </w:rPr>
        <w:t>Comparisons of these indirect effects revealed that the indirect effect (a) through non-spasm seizure severity through to IQ at Phase 2 was significantly different from the indirect effect (b) through non-spasm seizure severity to IQ at Phase 1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1.36, 95% CI= 0.39 4.28) and the indirect effect (c) through epileptic spasms and IQ at Phase 1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>=0.95, 95% CI= 0.22 2.70).</w:t>
      </w:r>
    </w:p>
    <w:p w14:paraId="78B69C43" w14:textId="77777777" w:rsidR="00CA42F3" w:rsidRPr="00925160" w:rsidRDefault="00CA42F3" w:rsidP="00925160"/>
    <w:sectPr w:rsidR="00CA42F3" w:rsidRPr="00925160" w:rsidSect="00EC481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8A48A" w14:textId="77777777" w:rsidR="00D56ECA" w:rsidRDefault="00D56ECA">
      <w:r>
        <w:separator/>
      </w:r>
    </w:p>
  </w:endnote>
  <w:endnote w:type="continuationSeparator" w:id="0">
    <w:p w14:paraId="1AE30E1A" w14:textId="77777777" w:rsidR="00D56ECA" w:rsidRDefault="00D56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1930C" w14:textId="77777777" w:rsidR="00F951AA" w:rsidRDefault="00925160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EB479" w14:textId="77777777" w:rsidR="00D56ECA" w:rsidRDefault="00D56ECA">
      <w:r>
        <w:separator/>
      </w:r>
    </w:p>
  </w:footnote>
  <w:footnote w:type="continuationSeparator" w:id="0">
    <w:p w14:paraId="31FEC67C" w14:textId="77777777" w:rsidR="00D56ECA" w:rsidRDefault="00D56E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43FE9"/>
    <w:multiLevelType w:val="hybridMultilevel"/>
    <w:tmpl w:val="5FFE0556"/>
    <w:lvl w:ilvl="0" w:tplc="DABCE7B6">
      <w:start w:val="1"/>
      <w:numFmt w:val="decimal"/>
      <w:lvlText w:val="Supplementary Section 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32"/>
    <w:rsid w:val="001364F3"/>
    <w:rsid w:val="00204C32"/>
    <w:rsid w:val="002F51B6"/>
    <w:rsid w:val="00414740"/>
    <w:rsid w:val="00507F28"/>
    <w:rsid w:val="00681E3F"/>
    <w:rsid w:val="00773F86"/>
    <w:rsid w:val="008F635A"/>
    <w:rsid w:val="00925160"/>
    <w:rsid w:val="0096281A"/>
    <w:rsid w:val="00A67635"/>
    <w:rsid w:val="00CA42F3"/>
    <w:rsid w:val="00D079CB"/>
    <w:rsid w:val="00D301C1"/>
    <w:rsid w:val="00D56ECA"/>
    <w:rsid w:val="00EC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F6B70"/>
  <w15:chartTrackingRefBased/>
  <w15:docId w15:val="{E42F1B20-32CA-408D-8F66-E7874AD3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C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81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6281A"/>
  </w:style>
  <w:style w:type="paragraph" w:styleId="ListParagraph">
    <w:name w:val="List Paragraph"/>
    <w:basedOn w:val="Normal"/>
    <w:uiPriority w:val="34"/>
    <w:qFormat/>
    <w:rsid w:val="00EC4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127</Characters>
  <Application>Microsoft Office Word</Application>
  <DocSecurity>0</DocSecurity>
  <Lines>10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 Cutler</cp:lastModifiedBy>
  <cp:revision>2</cp:revision>
  <dcterms:created xsi:type="dcterms:W3CDTF">2019-08-11T11:52:00Z</dcterms:created>
  <dcterms:modified xsi:type="dcterms:W3CDTF">2019-08-11T11:52:00Z</dcterms:modified>
</cp:coreProperties>
</file>